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B9AF8" w14:textId="3218A945" w:rsidR="00B63228" w:rsidRPr="00B63228" w:rsidRDefault="00B63228">
      <w:pPr>
        <w:rPr>
          <w:rFonts w:ascii="Calibri" w:eastAsia="ＭＳ Ｐゴシック" w:hAnsi="Calibri"/>
          <w:b/>
        </w:rPr>
      </w:pPr>
      <w:bookmarkStart w:id="0" w:name="_GoBack"/>
      <w:bookmarkEnd w:id="0"/>
      <w:r w:rsidRPr="00B63228">
        <w:rPr>
          <w:rFonts w:ascii="Calibri" w:eastAsia="ＭＳ Ｐゴシック" w:hAnsi="Calibri"/>
          <w:b/>
        </w:rPr>
        <w:t xml:space="preserve">Additional File 3. </w:t>
      </w:r>
      <w:r w:rsidRPr="00B63228">
        <w:rPr>
          <w:rFonts w:ascii="Calibri" w:hAnsi="Calibri"/>
          <w:b/>
        </w:rPr>
        <w:t>The results of the original Japanese version of tables</w:t>
      </w:r>
    </w:p>
    <w:p w14:paraId="4D1E15A9" w14:textId="0A6EA8DB" w:rsidR="006F077C" w:rsidRDefault="00B63228">
      <w:pPr>
        <w:rPr>
          <w:rFonts w:ascii="ＭＳ Ｐゴシック" w:eastAsia="ＭＳ Ｐゴシック" w:hAnsi="ＭＳ Ｐゴシック"/>
        </w:rPr>
      </w:pPr>
      <w:r>
        <w:rPr>
          <w:rFonts w:ascii="ＭＳ Ｐゴシック" w:eastAsia="ＭＳ Ｐゴシック" w:hAnsi="ＭＳ Ｐゴシック"/>
        </w:rPr>
        <w:t>Table 2</w:t>
      </w:r>
      <w:r w:rsidR="006F077C" w:rsidRPr="006F077C">
        <w:rPr>
          <w:rFonts w:ascii="ＭＳ Ｐゴシック" w:eastAsia="ＭＳ Ｐゴシック" w:hAnsi="ＭＳ Ｐゴシック"/>
        </w:rPr>
        <w:t xml:space="preserve"> </w:t>
      </w:r>
      <w:r w:rsidR="006F077C" w:rsidRPr="006F077C">
        <w:rPr>
          <w:rFonts w:ascii="ＭＳ Ｐゴシック" w:eastAsia="ＭＳ Ｐゴシック" w:hAnsi="ＭＳ Ｐゴシック" w:hint="eastAsia"/>
        </w:rPr>
        <w:t>健康意識</w:t>
      </w:r>
      <w:r w:rsidR="00953E62">
        <w:rPr>
          <w:rFonts w:ascii="ＭＳ Ｐゴシック" w:eastAsia="ＭＳ Ｐゴシック" w:hAnsi="ＭＳ Ｐゴシック" w:hint="eastAsia"/>
        </w:rPr>
        <w:t>（テーマ</w:t>
      </w:r>
      <w:r w:rsidR="00953E62">
        <w:rPr>
          <w:rFonts w:ascii="ＭＳ Ｐゴシック" w:eastAsia="ＭＳ Ｐゴシック" w:hAnsi="ＭＳ Ｐゴシック"/>
        </w:rPr>
        <w:t>1</w:t>
      </w:r>
      <w:r w:rsidR="003E1959">
        <w:rPr>
          <w:rFonts w:ascii="ＭＳ Ｐゴシック" w:eastAsia="ＭＳ Ｐゴシック" w:hAnsi="ＭＳ Ｐゴシック" w:hint="eastAsia"/>
        </w:rPr>
        <w:t>）</w:t>
      </w:r>
    </w:p>
    <w:p w14:paraId="135C6E1B" w14:textId="77777777" w:rsidR="003E1959" w:rsidRPr="006F077C" w:rsidRDefault="003E1959">
      <w:pPr>
        <w:rPr>
          <w:rFonts w:ascii="ＭＳ Ｐゴシック" w:eastAsia="ＭＳ Ｐゴシック" w:hAnsi="ＭＳ Ｐゴシック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5"/>
        <w:gridCol w:w="8659"/>
        <w:gridCol w:w="1254"/>
      </w:tblGrid>
      <w:tr w:rsidR="006F077C" w:rsidRPr="006F077C" w14:paraId="6F33FA41" w14:textId="77777777" w:rsidTr="006F077C">
        <w:trPr>
          <w:trHeight w:val="36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1CB17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カテゴリー</w:t>
            </w:r>
          </w:p>
        </w:tc>
        <w:tc>
          <w:tcPr>
            <w:tcW w:w="3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8EAE7" w14:textId="4985CB8D" w:rsidR="006F077C" w:rsidRPr="006F077C" w:rsidRDefault="003E1959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回答の</w:t>
            </w:r>
            <w:r w:rsidR="006F077C"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例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86692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esponse</w:t>
            </w:r>
          </w:p>
        </w:tc>
      </w:tr>
      <w:tr w:rsidR="006F077C" w:rsidRPr="006F077C" w14:paraId="6E951944" w14:textId="77777777" w:rsidTr="006F077C">
        <w:trPr>
          <w:trHeight w:val="360"/>
        </w:trPr>
        <w:tc>
          <w:tcPr>
            <w:tcW w:w="4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47C56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自己の健康に対する意識(Total response = 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B84D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6F077C" w:rsidRPr="006F077C" w14:paraId="53DD684B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47DA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健康面での変化の認知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63AA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健康面での変化を実感する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8590F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6F077C" w:rsidRPr="006F077C" w14:paraId="7B7AB189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E8E6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不安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AFB8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体調に不安を感じる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22E6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</w:t>
            </w:r>
          </w:p>
        </w:tc>
      </w:tr>
      <w:tr w:rsidR="006F077C" w:rsidRPr="006F077C" w14:paraId="0114DB6B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C8C3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痛み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9B36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膝や腰の痛みに目が向く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2D34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6F077C" w:rsidRPr="006F077C" w14:paraId="37659E7A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3BD7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将来展望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E61C6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将来のことを考える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9D6E3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6F077C" w:rsidRPr="006F077C" w14:paraId="7D24B226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8A42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生活習慣の見直し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DAF1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自分自身の生活習慣を見直す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4F01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6F077C" w:rsidRPr="006F077C" w14:paraId="1318C0FD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6561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他者への影響の認知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DA3B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家族や友人に迷惑をかけないようにと思う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F8C6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6F077C" w:rsidRPr="006F077C" w14:paraId="5D52C6F5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06375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462A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77C0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6F077C" w:rsidRPr="006F077C" w14:paraId="41EC636D" w14:textId="77777777" w:rsidTr="006F077C">
        <w:trPr>
          <w:trHeight w:val="360"/>
        </w:trPr>
        <w:tc>
          <w:tcPr>
            <w:tcW w:w="4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8669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他者の健康に対する注意(Total response = 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C4913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6F077C" w:rsidRPr="006F077C" w14:paraId="423E5B6C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1A73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家族・友人の健康に対する注意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67D0D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身近な人の病気（家族・友人）を気にする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3C4E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</w:t>
            </w:r>
          </w:p>
        </w:tc>
      </w:tr>
      <w:tr w:rsidR="006F077C" w:rsidRPr="006F077C" w14:paraId="2E028823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04F7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健康に関する話題への興味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638E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友人・知人からの健康に関する情報に関心を示す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00BF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6F077C" w:rsidRPr="006F077C" w14:paraId="0A67077C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7E02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著名人の健康に対する注意</w:t>
            </w:r>
          </w:p>
        </w:tc>
        <w:tc>
          <w:tcPr>
            <w:tcW w:w="30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DDA8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芸能人・有名人の病気の報道を気にする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4215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6F077C" w:rsidRPr="006F077C" w14:paraId="0F4293AC" w14:textId="77777777" w:rsidTr="006F077C">
        <w:trPr>
          <w:trHeight w:val="360"/>
        </w:trPr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6CA15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 xml:space="preserve">　　成功体験への興味</w:t>
            </w:r>
          </w:p>
        </w:tc>
        <w:tc>
          <w:tcPr>
            <w:tcW w:w="3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35DA6" w14:textId="77777777" w:rsidR="006F077C" w:rsidRPr="006F077C" w:rsidRDefault="006F077C" w:rsidP="006F077C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kern w:val="0"/>
              </w:rPr>
              <w:t>「痩せた」など成功者に話を聞く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C70DD" w14:textId="77777777" w:rsidR="006F077C" w:rsidRPr="006F077C" w:rsidRDefault="006F077C" w:rsidP="006F077C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6F077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</w:tbl>
    <w:p w14:paraId="0827E89B" w14:textId="77777777" w:rsidR="006F077C" w:rsidRDefault="006F077C">
      <w:pPr>
        <w:rPr>
          <w:rFonts w:ascii="ＭＳ Ｐゴシック" w:eastAsia="ＭＳ Ｐゴシック" w:hAnsi="ＭＳ Ｐゴシック"/>
        </w:rPr>
      </w:pPr>
    </w:p>
    <w:p w14:paraId="7E1341D8" w14:textId="77777777" w:rsidR="006F077C" w:rsidRDefault="006F077C">
      <w:pPr>
        <w:rPr>
          <w:rFonts w:ascii="ＭＳ Ｐゴシック" w:eastAsia="ＭＳ Ｐゴシック" w:hAnsi="ＭＳ Ｐゴシック"/>
        </w:rPr>
      </w:pPr>
    </w:p>
    <w:p w14:paraId="69DEC529" w14:textId="77777777" w:rsidR="006F077C" w:rsidRDefault="006F077C">
      <w:pPr>
        <w:rPr>
          <w:rFonts w:ascii="ＭＳ Ｐゴシック" w:eastAsia="ＭＳ Ｐゴシック" w:hAnsi="ＭＳ Ｐゴシック"/>
        </w:rPr>
      </w:pPr>
    </w:p>
    <w:p w14:paraId="223EA10B" w14:textId="77777777" w:rsidR="006F077C" w:rsidRDefault="006F077C">
      <w:pPr>
        <w:rPr>
          <w:rFonts w:ascii="ＭＳ Ｐゴシック" w:eastAsia="ＭＳ Ｐゴシック" w:hAnsi="ＭＳ Ｐゴシック"/>
        </w:rPr>
      </w:pPr>
    </w:p>
    <w:p w14:paraId="53DEC03A" w14:textId="77777777" w:rsidR="006F077C" w:rsidRDefault="006F077C">
      <w:pPr>
        <w:rPr>
          <w:rFonts w:ascii="ＭＳ Ｐゴシック" w:eastAsia="ＭＳ Ｐゴシック" w:hAnsi="ＭＳ Ｐゴシック"/>
        </w:rPr>
      </w:pPr>
    </w:p>
    <w:p w14:paraId="2381491D" w14:textId="2DDFC02F" w:rsidR="006F077C" w:rsidRDefault="00B63228">
      <w:pPr>
        <w:rPr>
          <w:rFonts w:ascii="ＭＳ Ｐゴシック" w:eastAsia="ＭＳ Ｐゴシック" w:hAnsi="ＭＳ Ｐゴシック"/>
        </w:rPr>
      </w:pPr>
      <w:r>
        <w:rPr>
          <w:rFonts w:ascii="ＭＳ Ｐゴシック" w:eastAsia="ＭＳ Ｐゴシック" w:hAnsi="ＭＳ Ｐゴシック"/>
        </w:rPr>
        <w:lastRenderedPageBreak/>
        <w:t>Table 3</w:t>
      </w:r>
      <w:r w:rsidR="006F077C">
        <w:rPr>
          <w:rFonts w:ascii="ＭＳ Ｐゴシック" w:eastAsia="ＭＳ Ｐゴシック" w:hAnsi="ＭＳ Ｐゴシック" w:hint="eastAsia"/>
        </w:rPr>
        <w:t xml:space="preserve">　</w:t>
      </w:r>
      <w:r w:rsidR="00953E62">
        <w:rPr>
          <w:rFonts w:ascii="ＭＳ Ｐゴシック" w:eastAsia="ＭＳ Ｐゴシック" w:hAnsi="ＭＳ Ｐゴシック" w:hint="eastAsia"/>
        </w:rPr>
        <w:t>心理的レディネス（テーマ</w:t>
      </w:r>
      <w:r w:rsidR="00953E62">
        <w:rPr>
          <w:rFonts w:ascii="ＭＳ Ｐゴシック" w:eastAsia="ＭＳ Ｐゴシック" w:hAnsi="ＭＳ Ｐゴシック"/>
        </w:rPr>
        <w:t>2</w:t>
      </w:r>
      <w:r w:rsidR="00953E62">
        <w:rPr>
          <w:rFonts w:ascii="ＭＳ Ｐゴシック" w:eastAsia="ＭＳ Ｐゴシック" w:hAnsi="ＭＳ Ｐゴシック" w:hint="eastAsia"/>
        </w:rPr>
        <w:t>）</w:t>
      </w:r>
    </w:p>
    <w:p w14:paraId="7083155A" w14:textId="77777777" w:rsidR="003E1959" w:rsidRDefault="003E1959">
      <w:pPr>
        <w:rPr>
          <w:rFonts w:ascii="ＭＳ Ｐゴシック" w:eastAsia="ＭＳ Ｐゴシック" w:hAnsi="ＭＳ Ｐゴシック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3975"/>
        <w:gridCol w:w="766"/>
        <w:gridCol w:w="389"/>
        <w:gridCol w:w="2007"/>
        <w:gridCol w:w="4313"/>
        <w:gridCol w:w="766"/>
      </w:tblGrid>
      <w:tr w:rsidR="00953E62" w:rsidRPr="00953E62" w14:paraId="2C920511" w14:textId="77777777" w:rsidTr="00953E62">
        <w:trPr>
          <w:trHeight w:val="360"/>
        </w:trPr>
        <w:tc>
          <w:tcPr>
            <w:tcW w:w="23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EA16C" w14:textId="1D7A4880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行動特異的</w:t>
            </w:r>
            <w:r w:rsidR="003E19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項目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757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3548" w14:textId="5799537F" w:rsidR="00953E62" w:rsidRPr="00953E62" w:rsidRDefault="003E1959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一般性項目</w:t>
            </w:r>
          </w:p>
        </w:tc>
      </w:tr>
      <w:tr w:rsidR="00953E62" w:rsidRPr="00953E62" w14:paraId="1060652D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924F4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カテゴリー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BA54B" w14:textId="4EB89ED8" w:rsidR="00953E62" w:rsidRPr="00953E62" w:rsidRDefault="003E1959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3E19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回答の例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1037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Response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DCDA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87EE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カテゴリー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A2776" w14:textId="72D0B2BB" w:rsidR="00953E62" w:rsidRPr="00953E62" w:rsidRDefault="003E1959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3E19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回答の例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899C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Response</w:t>
            </w:r>
          </w:p>
        </w:tc>
      </w:tr>
      <w:tr w:rsidR="00953E62" w:rsidRPr="00953E62" w14:paraId="2ACC0EDD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28D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身体活動への興味(Total response = 2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BFF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C2C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2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D1F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外見に対する意識(Total response = 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CEF7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4FD09783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EB3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用具への関心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2F8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ヨガマットに興味を持つ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82F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83D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C8CD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腹囲に対する意識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07F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腹囲を気にする（お腹をなでる）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65B7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953E62" w:rsidRPr="00953E62" w14:paraId="249F0B23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152F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現在の活動量の内省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519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歩数を気にしだ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984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726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6D8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見られ方への意識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5BB2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見た目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6045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953E62" w:rsidRPr="00953E62" w14:paraId="4A4B2ED4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0FE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活動への関心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E417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運動しようと考え始め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B085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DACB1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6EA6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服装や身だしなみへの意識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4A2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服装や髪型を気にしだ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C905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953E62" w:rsidRPr="00953E62" w14:paraId="3C36EAD6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5C3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施設への興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DA8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スポーツジムの広報を見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6651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1AFB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24A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体型への意識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AF49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体型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D0C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953E62" w:rsidRPr="00953E62" w14:paraId="2B9C532A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E25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外出への意欲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123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外出する気が湧く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0C4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D491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06F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1FF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B4A1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1CC030C2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417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FF1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050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C34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07B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健康情報への注意 (Total response = 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CA76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89FD002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376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食への意識(Total response = 1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840D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E95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DD3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健康情報の知覚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82E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テレビ・ラジオ・新聞の健康情報を目に止め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0F1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953E62" w:rsidRPr="00953E62" w14:paraId="22D588C4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BBF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カロリーへの意識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6A10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外食時にカロリー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CB9D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A30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544A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情報収集の意図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468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積極的に健康づくりに関する情報を集めようと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B78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953E62" w:rsidRPr="00953E62" w14:paraId="71A63093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C8F0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食事への興味・関心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13B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食べ物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D7E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87E5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220E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健康情報への興味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070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減量に関する話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3BF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953E62" w:rsidRPr="00953E62" w14:paraId="55D0C109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655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サプリメントへの興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E69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サプリメントが気にな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D71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5A20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5B6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D95B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4C39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3D3A92BD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6B2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栄養成分への意識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DC52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栄養成分を気にするようにな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7164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C55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AADC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サブテーマ：当事者意識（Total response = 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9082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6F563D4A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3CF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塩分への意識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AD30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減塩食品をきにするようになった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F69F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3D8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A6E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健康づくりの重要性の認知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E37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「日々の生活習慣の積み重ねが将来の健康につながる」と認識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4E80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</w:tr>
      <w:tr w:rsidR="00953E62" w:rsidRPr="00953E62" w14:paraId="704DB5B4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3D8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炭水化物への意識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A22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ご飯の量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EBB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6F0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305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 xml:space="preserve">　　健康情報の内在化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661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kern w:val="0"/>
                <w:sz w:val="14"/>
                <w:szCs w:val="14"/>
              </w:rPr>
              <w:t>メディアの健康情報と自分の健康状態を関連して考え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A7D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953E62" w:rsidRPr="00953E62" w14:paraId="05D373DF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B43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ED60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DD5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B30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349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858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A16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11972A92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D80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喫煙行動の再考(Total response = 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555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90B2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FA8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支援機器・アプリへの興味（Total response = 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D8654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18F04CDF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E5A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周囲への影響の考慮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FD8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喫煙の子どもへの影響を考え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FFC6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D524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7CF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支援機器の興味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484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スマートウォッチ・スマホとリンクする機器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F16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953E62" w:rsidRPr="00953E62" w14:paraId="312A87BE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1C71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家計への影響考慮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095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タバコの家計への負担について考え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BFA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2A1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2FB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アプリに関する知識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B4F0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アプリを使ってはいないが機能を知ってい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E86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953E62" w:rsidRPr="00953E62" w14:paraId="2C3BCE9C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531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禁煙意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CB9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禁煙を考え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D82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B9BB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B5F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841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AC9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3FAA9C46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018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5D2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809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3D9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3CD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2D0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F64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66A6D685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096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口腔ケアへの意識(Total response = 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7F522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FA1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E49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B94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164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7E8E0E25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8AA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口臭の意識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F67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口臭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23BB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E68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677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366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5AB6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48C0E29F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9F5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口腔ケア用品への興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EC9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電動歯ブラシ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75D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958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94F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7ACA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B39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0FA7D095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CDE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1A5C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0B59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C2A4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E46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DCAB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B34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28CDE7A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A34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健康診査受診への態度変容（Total response = 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A52C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8B84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0294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AEC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E8E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02AC61CA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D22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受診意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ED5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検診を受診しようと思う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FD8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E2D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8576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0FA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904D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3F6420BA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02B2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リスク認知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FD1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がん検診で再検査となった近い年齢の友人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333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D43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79F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8304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1FAE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4AA579F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561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C688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124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F97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65C1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B77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8F3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9FD3CD0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476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体重への意識(Total response = 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0FB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A18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F35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8148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151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485460FC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D94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体重の心配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008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体重を気にす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704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AFE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0A9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C66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656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496DE9A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767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体重変化の要因探索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9C8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自身の体重変化について要因を考える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08A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33E2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1B9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B24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A8B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0EBBD16F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924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DA4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0B4E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7E27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8016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B27F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8C3C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A129E0B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E59E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健康イベントへの興味(Total response = 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DC4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BF2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302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509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41D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7660AFF2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E5E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健康イベントへの興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984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講座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889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4765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3EA8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8E1A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C99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4E35BCCB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CE0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9B5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84C7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AA4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43EF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42C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C87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5F68ED86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8A09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血圧管理への興味(Total response = 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4DF4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53EF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ABD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99B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CA9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436575B3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072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血圧計への興味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EBA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血圧計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93D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FB83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C06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8489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6137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4857DD49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3A1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FA3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E25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9A1F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342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ED2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A5F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274E3F2A" w14:textId="77777777" w:rsidTr="00953E62">
        <w:trPr>
          <w:trHeight w:val="360"/>
        </w:trPr>
        <w:tc>
          <w:tcPr>
            <w:tcW w:w="2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157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節酒への興味(Total response = 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0FE7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413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01D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82E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630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953E62" w:rsidRPr="00953E62" w14:paraId="703BA309" w14:textId="77777777" w:rsidTr="00953E62">
        <w:trPr>
          <w:trHeight w:val="360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A018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節酒情報への興味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8842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節酒の情報に興味を示す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1F74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819F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9C56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770C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EC3D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4FC730F8" w14:textId="0931AA3E" w:rsidR="00953E62" w:rsidRDefault="00B63228">
      <w:pPr>
        <w:rPr>
          <w:rFonts w:ascii="ＭＳ Ｐゴシック" w:eastAsia="ＭＳ Ｐゴシック" w:hAnsi="ＭＳ Ｐゴシック"/>
        </w:rPr>
      </w:pPr>
      <w:r>
        <w:rPr>
          <w:rFonts w:ascii="ＭＳ Ｐゴシック" w:eastAsia="ＭＳ Ｐゴシック" w:hAnsi="ＭＳ Ｐゴシック"/>
        </w:rPr>
        <w:t>Table 4</w:t>
      </w:r>
      <w:r w:rsidR="00953E62">
        <w:rPr>
          <w:rFonts w:ascii="ＭＳ Ｐゴシック" w:eastAsia="ＭＳ Ｐゴシック" w:hAnsi="ＭＳ Ｐゴシック" w:hint="eastAsia"/>
        </w:rPr>
        <w:t xml:space="preserve">　ゲートウェイ行動（テーマ</w:t>
      </w:r>
      <w:r w:rsidR="00953E62">
        <w:rPr>
          <w:rFonts w:ascii="ＭＳ Ｐゴシック" w:eastAsia="ＭＳ Ｐゴシック" w:hAnsi="ＭＳ Ｐゴシック"/>
        </w:rPr>
        <w:t>3</w:t>
      </w:r>
      <w:r w:rsidR="00953E62">
        <w:rPr>
          <w:rFonts w:ascii="ＭＳ Ｐゴシック" w:eastAsia="ＭＳ Ｐゴシック" w:hAnsi="ＭＳ Ｐゴシック" w:hint="eastAsia"/>
        </w:rPr>
        <w:t>）</w:t>
      </w:r>
    </w:p>
    <w:p w14:paraId="6FD70A7D" w14:textId="77777777" w:rsidR="003E1959" w:rsidRDefault="003E1959">
      <w:pPr>
        <w:rPr>
          <w:rFonts w:ascii="ＭＳ Ｐゴシック" w:eastAsia="ＭＳ Ｐゴシック" w:hAnsi="ＭＳ Ｐゴシック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3"/>
        <w:gridCol w:w="3922"/>
        <w:gridCol w:w="766"/>
        <w:gridCol w:w="1957"/>
        <w:gridCol w:w="4824"/>
        <w:gridCol w:w="766"/>
      </w:tblGrid>
      <w:tr w:rsidR="000F167F" w:rsidRPr="000F167F" w14:paraId="4E283A50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63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行動特異的項目</w:t>
            </w:r>
          </w:p>
        </w:tc>
        <w:tc>
          <w:tcPr>
            <w:tcW w:w="25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508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一般性項目</w:t>
            </w:r>
          </w:p>
        </w:tc>
      </w:tr>
      <w:tr w:rsidR="000F167F" w:rsidRPr="000F167F" w14:paraId="23813250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DED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カテゴリー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88EB" w14:textId="038F9F68" w:rsidR="000F167F" w:rsidRPr="000F167F" w:rsidRDefault="003E1959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3E19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回答の例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87E5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Respons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4504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カテゴリー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88B7" w14:textId="19B3B02C" w:rsidR="000F167F" w:rsidRPr="000F167F" w:rsidRDefault="003E1959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3E19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回答の例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9B49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Response</w:t>
            </w:r>
          </w:p>
        </w:tc>
      </w:tr>
      <w:tr w:rsidR="000F167F" w:rsidRPr="000F167F" w14:paraId="649AEDEB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50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食ゲートウェイ行動 (Total response = 31)</w:t>
            </w:r>
          </w:p>
        </w:tc>
        <w:tc>
          <w:tcPr>
            <w:tcW w:w="25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FB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:発話の変化(Total response = 32)</w:t>
            </w:r>
          </w:p>
        </w:tc>
      </w:tr>
      <w:tr w:rsidR="000F167F" w:rsidRPr="000F167F" w14:paraId="4813CC9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CA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食品表示確認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070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買い物の時に成分表を見るようになった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35A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55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質問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41F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に関して他者に質問す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50E8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9</w:t>
            </w:r>
          </w:p>
        </w:tc>
      </w:tr>
      <w:tr w:rsidR="000F167F" w:rsidRPr="000F167F" w14:paraId="32B4F2A7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84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情報収集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FB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料理のサイトを見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5CB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563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周囲とのコミュニケーション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AA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友人知人に健康に関する話をす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824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0F167F" w:rsidRPr="000F167F" w14:paraId="02010ECC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5A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調理行動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74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料理を始めた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A40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2F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自己開示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1E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に対する話題提供に対し，自分のことを話し始め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CA4F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0F167F" w:rsidRPr="000F167F" w14:paraId="0194A8BA" w14:textId="77777777" w:rsidTr="00A606C5">
        <w:trPr>
          <w:trHeight w:val="329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04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食事記録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EB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食事の内容を記録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529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5F3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変化への意志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61E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「やっぱり生活を変えていかないとね」と言葉に出す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E53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0F167F" w:rsidRPr="000F167F" w14:paraId="0FA23129" w14:textId="77777777" w:rsidTr="000F167F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A17E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チェンジトーク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1E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食事改善に対しての阻害要因を口に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35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607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将来の展望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5A8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将来の健康状態について話し始め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81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0F167F" w:rsidRPr="000F167F" w14:paraId="00006F35" w14:textId="77777777" w:rsidTr="000F167F">
        <w:trPr>
          <w:trHeight w:val="40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D7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共食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13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老人会や独居老人の食事会に参加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33A8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845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経済的な心配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661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病気になるとお金がかかると話す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BD9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0F167F" w:rsidRPr="000F167F" w14:paraId="38CEE36C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2E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家庭栽培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F5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自宅で野菜作りを始め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D31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C0A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相談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413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自身の体調について相談す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3780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214AC9E1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695E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目標設定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1C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日の摂取カロリーに対して目標を設定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E00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867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危機感の表出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E42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生活習慣に対して「何かしないとまずい」という発言があ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040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3510B2D7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2D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コミュニケーション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B2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食事の中身について相談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D3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5BC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葛藤表出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7E8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「なかなかできない」と弱音や愚痴を言う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1C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710BEFE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2E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歯磨き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343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食べ過ぎ防止のために早めに歯を磨く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B1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0EC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前向きな発話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519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話す内容が前向きになった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C84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4C70C7B5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5E5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A9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B300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D4EE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自己効力的発話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5E5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自分でもできそうなことについて話しをす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0C12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514E5FAC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B4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身体活動ゲートウェイ行動 (Total response = 2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45B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F51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4003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31AD48E0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263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チェンジトーク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F3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不活動を反省する発言を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DF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2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56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情報収集 (Total response = 16)</w:t>
            </w:r>
          </w:p>
        </w:tc>
      </w:tr>
      <w:tr w:rsidR="000F167F" w:rsidRPr="000F167F" w14:paraId="18CE3CAA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5A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用品準備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2E1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万歩計を購入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DFD9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EF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マスメディアからの入手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59D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新聞やテレビで健康関連情報を見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4D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</w:tr>
      <w:tr w:rsidR="000F167F" w:rsidRPr="000F167F" w14:paraId="72511A4F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6D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服装選択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89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リュックや肩掛けなどの動きやすいカバンを選ぶ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C7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F34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書籍の入手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00D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病気に関する図書の貸出・購入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48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7DF8FF8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58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情報収集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D9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テレビの体操番組を見てい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7E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AC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書籍の閲読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92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関連する本を読む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2AE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50FE27DD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DC5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仲間探し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22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友人や配偶者と一緒にジムに行く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251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E3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ラジオの視聴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5E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関連のラジオを聴く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7A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385CE215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385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外出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FB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外出の機会が増え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D00F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949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ウェブサイトの閲覧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F13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関連のウェブサイトを見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F02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415FE25D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84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目標設定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45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目標歩数を設定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5D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77B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PCの使用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BC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情報収集のためにPC（タブレット）を使い始め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7AA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2F989E60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E76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イメージ　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C5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散歩やウォーキングのルートをイメージ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40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7D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4E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132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71B914ED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01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CA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F62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A3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社会参加(Total response = 3)</w:t>
            </w:r>
          </w:p>
        </w:tc>
      </w:tr>
      <w:tr w:rsidR="000F167F" w:rsidRPr="000F167F" w14:paraId="40904BE7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A7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禁煙ゲートウェイ行動(Total response = 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F73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対人コミュニケーション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E9B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人と会う機会が増え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64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0F167F" w:rsidRPr="000F167F" w14:paraId="4739CDDD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C2E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チェンジトーク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AD3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禁煙を宣言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77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1E3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連絡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DB0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連絡を取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544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26E3B56D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12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刺激統制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E9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喫煙可の店舗を避け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839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7C9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2C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D9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57008DE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29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コミュニケーション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DC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喫煙者がたばこについて話す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BB2F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68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支援機器・アプリの利用(Total response = 2)</w:t>
            </w:r>
          </w:p>
        </w:tc>
      </w:tr>
      <w:tr w:rsidR="000F167F" w:rsidRPr="000F167F" w14:paraId="1C883130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B1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種類の変更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CD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タバコから電子タバコにかえ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2336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B6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支援機器の購入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17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スマートウォッチ・スマホとリンクする機器を購入す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813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3A906861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19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4A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72C1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F8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アプリのインストール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8D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スマートフォンに健康アプリを入れ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216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25C0EB7B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288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口腔ケアゲートウェイ行動(Total response = 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B45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34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0C18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35358AAC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3B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口腔ケア用品の購入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F7F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電動歯ブラシを購入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AB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16C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自己分析(Total response = 2)</w:t>
            </w:r>
          </w:p>
        </w:tc>
      </w:tr>
      <w:tr w:rsidR="000F167F" w:rsidRPr="000F167F" w14:paraId="7E6AB0CC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C2E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情報収集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20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口腔ケア情報を調べ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C64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B6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体型確認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49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鏡で体型を確認す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90DF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19DAE084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0A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自己観察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75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鏡で口の中を確認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F5C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13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自己分析の細分化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72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状態に関する質問票に普通と書いていたのが，良い，悪いと書くようにな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8285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64136836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44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0D5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DB57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CA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B0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8C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7934097B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D45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健康診査受診ゲートウェイ行動 （Total response = 3)</w:t>
            </w:r>
          </w:p>
        </w:tc>
        <w:tc>
          <w:tcPr>
            <w:tcW w:w="2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0C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目標設定(Total response = 1)</w:t>
            </w:r>
          </w:p>
        </w:tc>
      </w:tr>
      <w:tr w:rsidR="000F167F" w:rsidRPr="000F167F" w14:paraId="2B64FCCA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BA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チェンジトーク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FC2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家族や友人に健康診査の話を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459B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62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目標設定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E5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改善の目標を立て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B94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4DC0F010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AAE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申し込み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BE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検診を申し込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6A11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DAE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行動計画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A9C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体調を整えるために自発的に行えることを考え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938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7A947D3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66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40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40E9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DF3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3AFE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0A9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4DE2EB55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D8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健康事業参加ゲートウェイ行動 (Total response = 2)</w:t>
            </w:r>
          </w:p>
        </w:tc>
        <w:tc>
          <w:tcPr>
            <w:tcW w:w="2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77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刺激統制（Total response = 1）</w:t>
            </w:r>
          </w:p>
        </w:tc>
      </w:tr>
      <w:tr w:rsidR="000F167F" w:rsidRPr="000F167F" w14:paraId="282BC827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EC9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参加登録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B54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健康ポイント事業に登録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DBAE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F7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刺激統制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F0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理想の写真を貼る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6D80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0F167F" w:rsidRPr="000F167F" w14:paraId="139AE8D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55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86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D39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211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F7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CA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34E2A9F8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C5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体重管理ゲートウェイ行動 (Total response = 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83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F22E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D4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391BB258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C60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体重計の購入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48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体重計を購入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A7E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99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D5F1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63C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18FA2C96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6C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45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46D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35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017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5E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458E7810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5C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血圧測定ゲートウェイ行動(Total response = 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0C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0E0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8A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60A2A103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5E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血圧計の購入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AC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血圧計を購入す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13A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706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672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255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11F46074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CCC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C3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695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507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3F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68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01C4F19B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29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メンタルヘルスプロモーションゲートウェイ行動 (Total response = 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9B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B03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AC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123C6B49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76F6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情報収集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94A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ストレス発散法を見つける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846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277C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06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171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2FAEEE24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86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8F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238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12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C7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06B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600715A9" w14:textId="77777777" w:rsidTr="000F167F">
        <w:trPr>
          <w:trHeight w:val="360"/>
        </w:trPr>
        <w:tc>
          <w:tcPr>
            <w:tcW w:w="2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B524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サブテーマ：生活リズム改善ゲートウェイ行動（Total response = 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0CA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560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CCD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0F167F" w:rsidRPr="000F167F" w14:paraId="77B08AAE" w14:textId="77777777" w:rsidTr="000F167F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CF49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　日中の活動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E3A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 xml:space="preserve">　昼夜逆転の生活だが日中起きている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9075" w14:textId="77777777" w:rsidR="000F167F" w:rsidRPr="000F167F" w:rsidRDefault="000F167F" w:rsidP="000F167F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4"/>
                <w:szCs w:val="14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85AF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78B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1098" w14:textId="77777777" w:rsidR="000F167F" w:rsidRPr="000F167F" w:rsidRDefault="000F167F" w:rsidP="000F167F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0F16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</w:tbl>
    <w:p w14:paraId="3EC31666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5D3F1EB8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598A669D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2D8F72D9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7335B231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6E01E6F4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5A0600DF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335C49F2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768DA812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44B831B9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69584FA2" w14:textId="77777777" w:rsidR="00953E62" w:rsidRDefault="00953E62">
      <w:pPr>
        <w:rPr>
          <w:rFonts w:ascii="ＭＳ Ｐゴシック" w:eastAsia="ＭＳ Ｐゴシック" w:hAnsi="ＭＳ Ｐゴシック"/>
        </w:rPr>
      </w:pPr>
    </w:p>
    <w:p w14:paraId="7BF3FA5A" w14:textId="2655D4FD" w:rsidR="00953E62" w:rsidRDefault="00B63228">
      <w:pPr>
        <w:rPr>
          <w:rFonts w:ascii="ＭＳ Ｐゴシック" w:eastAsia="ＭＳ Ｐゴシック" w:hAnsi="ＭＳ Ｐゴシック"/>
        </w:rPr>
      </w:pPr>
      <w:r>
        <w:rPr>
          <w:rFonts w:ascii="ＭＳ Ｐゴシック" w:eastAsia="ＭＳ Ｐゴシック" w:hAnsi="ＭＳ Ｐゴシック"/>
        </w:rPr>
        <w:t>Table 5</w:t>
      </w:r>
      <w:r w:rsidR="00953E62">
        <w:rPr>
          <w:rFonts w:ascii="ＭＳ Ｐゴシック" w:eastAsia="ＭＳ Ｐゴシック" w:hAnsi="ＭＳ Ｐゴシック" w:hint="eastAsia"/>
        </w:rPr>
        <w:t xml:space="preserve">　健康行動変容</w:t>
      </w:r>
      <w:r w:rsidR="006073DE">
        <w:rPr>
          <w:rFonts w:ascii="ＭＳ Ｐゴシック" w:eastAsia="ＭＳ Ｐゴシック" w:hAnsi="ＭＳ Ｐゴシック" w:hint="eastAsia"/>
        </w:rPr>
        <w:t>（テーマ</w:t>
      </w:r>
      <w:r w:rsidR="006073DE">
        <w:rPr>
          <w:rFonts w:ascii="ＭＳ Ｐゴシック" w:eastAsia="ＭＳ Ｐゴシック" w:hAnsi="ＭＳ Ｐゴシック"/>
        </w:rPr>
        <w:t>4</w:t>
      </w:r>
      <w:r w:rsidR="006073DE">
        <w:rPr>
          <w:rFonts w:ascii="ＭＳ Ｐゴシック" w:eastAsia="ＭＳ Ｐゴシック" w:hAnsi="ＭＳ Ｐゴシック" w:hint="eastAsia"/>
        </w:rPr>
        <w:t>）</w:t>
      </w:r>
    </w:p>
    <w:p w14:paraId="27BA53B9" w14:textId="77777777" w:rsidR="003E1959" w:rsidRDefault="003E1959">
      <w:pPr>
        <w:rPr>
          <w:rFonts w:ascii="ＭＳ Ｐゴシック" w:eastAsia="ＭＳ Ｐゴシック" w:hAnsi="ＭＳ Ｐゴシック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25"/>
        <w:gridCol w:w="6428"/>
        <w:gridCol w:w="1305"/>
      </w:tblGrid>
      <w:tr w:rsidR="00953E62" w:rsidRPr="00953E62" w14:paraId="0BEF4763" w14:textId="77777777" w:rsidTr="00953E62">
        <w:trPr>
          <w:trHeight w:val="360"/>
        </w:trPr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3C3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カテゴリー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DF94" w14:textId="7E4DD18D" w:rsidR="00953E62" w:rsidRPr="00953E62" w:rsidRDefault="003E1959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E19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回答の例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0E6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esponse</w:t>
            </w:r>
          </w:p>
        </w:tc>
      </w:tr>
      <w:tr w:rsidR="00953E62" w:rsidRPr="00953E62" w14:paraId="35F4CE9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67F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食行動 (Total response = 62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2F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C22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953E62" w:rsidRPr="00953E62" w14:paraId="47E18983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32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炭水化物・糖質制限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46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飲み物は無糖を選ぶ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D6F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</w:t>
            </w:r>
          </w:p>
        </w:tc>
      </w:tr>
      <w:tr w:rsidR="00953E62" w:rsidRPr="00953E62" w14:paraId="4989EF72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410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健康的な食の選択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8C9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健康に良さそうな食品を意識的に摂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AA85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8</w:t>
            </w:r>
          </w:p>
        </w:tc>
      </w:tr>
      <w:tr w:rsidR="00953E62" w:rsidRPr="00953E62" w14:paraId="6F3EA72E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3C55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野菜摂取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3F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毎食野菜を摂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8046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7</w:t>
            </w:r>
          </w:p>
        </w:tc>
      </w:tr>
      <w:tr w:rsidR="00953E62" w:rsidRPr="00953E62" w14:paraId="17A3DD96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08AE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塩分の制限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E5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薄めの味付けに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D96E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6</w:t>
            </w:r>
          </w:p>
        </w:tc>
      </w:tr>
      <w:tr w:rsidR="00953E62" w:rsidRPr="00953E62" w14:paraId="626AEFC0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50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食事の規則性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5E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決まった時間に食事を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2EBC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</w:t>
            </w:r>
          </w:p>
        </w:tc>
      </w:tr>
      <w:tr w:rsidR="00953E62" w:rsidRPr="00953E62" w14:paraId="2C1655E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22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食事の順序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061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野菜から食べるように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9246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</w:t>
            </w:r>
          </w:p>
        </w:tc>
      </w:tr>
      <w:tr w:rsidR="00953E62" w:rsidRPr="00953E62" w14:paraId="0DCC6D4B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ACB5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間食の制限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F66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間食を減らす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7EA1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</w:t>
            </w:r>
          </w:p>
        </w:tc>
      </w:tr>
      <w:tr w:rsidR="00953E62" w:rsidRPr="00953E62" w14:paraId="659365A6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02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バランス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4C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栄養バランスに気をつけるようにな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DD6B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953E62" w:rsidRPr="00953E62" w14:paraId="397CA7F9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F877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カロリー制限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B3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お酒のつまみをヘルシーなもの（枝豆・豆腐・野菜）に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D589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953E62" w:rsidRPr="00953E62" w14:paraId="5D90C57E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C36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食べ方の工夫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53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腹八分目に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5C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953E62" w:rsidRPr="00953E62" w14:paraId="00C49356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55E9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脂質の制限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5A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脂質を控え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3E2E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263B3201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4F9E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食事量の増加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41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食事を摂らなかった人が食事を摂るようにな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18D6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760C98A9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05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B2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F6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2BEE5F4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970E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身体活動 (Total response = 46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C5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BC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04D7FF5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67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ウォーキング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A5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日10分のウォーキング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63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</w:t>
            </w:r>
          </w:p>
        </w:tc>
      </w:tr>
      <w:tr w:rsidR="00953E62" w:rsidRPr="00953E62" w14:paraId="35464D8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C2E6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日常生活歩行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4A2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駐車場で入口から遠いところに置くように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19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</w:t>
            </w:r>
          </w:p>
        </w:tc>
      </w:tr>
      <w:tr w:rsidR="00953E62" w:rsidRPr="00953E62" w14:paraId="7AE031F9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F9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階段利用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B60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EVを使わず階段を使う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1F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</w:t>
            </w:r>
          </w:p>
        </w:tc>
      </w:tr>
      <w:tr w:rsidR="00953E62" w:rsidRPr="00953E62" w14:paraId="6ECBB66F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197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スポーツ施設の利用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56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スポーツジムに通い始め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519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953E62" w:rsidRPr="00953E62" w14:paraId="7BD7FBC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3B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ストレッチ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74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健康番組で紹介している体操を試す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62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</w:t>
            </w:r>
          </w:p>
        </w:tc>
      </w:tr>
      <w:tr w:rsidR="00953E62" w:rsidRPr="00953E62" w14:paraId="645836C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73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生活活動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DD3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毎日買い物に行く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D72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4E4ED88D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E4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細切れ運動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39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隙間時間で身体を動かすようにな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E1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0A81BF02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06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ランニング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A77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ランニングを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4F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36EFCA08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E7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自転車利用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C02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自転車に乗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04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009A4F8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69A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ヨガ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EFD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ヨガを始め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34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09521185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C8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A3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9D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75667510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19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体重管理 (Total response = 14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6EA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173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6B46A715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01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体重測定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67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毎日体重を測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EFD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4</w:t>
            </w:r>
          </w:p>
        </w:tc>
      </w:tr>
      <w:tr w:rsidR="00953E62" w:rsidRPr="00953E62" w14:paraId="1EEBC53B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A8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B3A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619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56E8CF3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BE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節酒 (Total response = 11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B5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BD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623235E3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B6C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減酒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19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飲酒する缶のサイズを小さいものに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623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</w:t>
            </w:r>
          </w:p>
        </w:tc>
      </w:tr>
      <w:tr w:rsidR="00953E62" w:rsidRPr="00953E62" w14:paraId="349FCD07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CF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休肝日の設定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D7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休肝日を設け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F3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953E62" w:rsidRPr="00953E62" w14:paraId="18D2C0D0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C8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成分を考慮した選択購入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93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糖質オフのアルコール類を選ぶ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2F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4D50935E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3A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買い置きの停止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C4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お酒の買い置きをやめ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72F2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19B43076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4B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D7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39C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476D9252" w14:textId="77777777" w:rsidTr="00953E62">
        <w:trPr>
          <w:trHeight w:val="360"/>
        </w:trPr>
        <w:tc>
          <w:tcPr>
            <w:tcW w:w="4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E12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健康イベントへの参加 (Total response = 1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20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255B01A0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F8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健康イベントへの参加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37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健康イベントに参加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9D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</w:t>
            </w:r>
          </w:p>
        </w:tc>
      </w:tr>
      <w:tr w:rsidR="00953E62" w:rsidRPr="00953E62" w14:paraId="70149D11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CC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CA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FE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1ECB00DE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CA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健康診査受診 （Total response = 9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AF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79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09BE12A5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35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受診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1E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健診を受診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99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</w:t>
            </w:r>
          </w:p>
        </w:tc>
      </w:tr>
      <w:tr w:rsidR="00953E62" w:rsidRPr="00953E62" w14:paraId="1521BA93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22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E9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A8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3B570CF0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61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休養・心の健康 (Total response = 8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B58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71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3EA30068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3C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休養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2C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リフレッシュに休暇を取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D3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</w:t>
            </w:r>
          </w:p>
        </w:tc>
      </w:tr>
      <w:tr w:rsidR="00953E62" w:rsidRPr="00953E62" w14:paraId="682E64E4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F1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コミュニケーション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50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愚痴や不満をためず相談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29E0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40321E71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BF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趣味活動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CE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ストレス解消のために趣味活動を実践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CA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57205F37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BE1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睡眠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84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睡眠時間を確保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29B3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56A3017F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AB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C1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BD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777901B5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AC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口腔ケア(Total response = 5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E8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699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73ECCC09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CB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受診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D0E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歯科検診を受診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7C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4F15A14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60F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口腔ケアの実施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D82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糸ようじを使う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7B5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6193D28E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29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ガムの利用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D0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キシリトールガムを食べ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9A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1CD9056D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5D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B4B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58E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42BACB72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C1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禁煙(Total response = 4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91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F7D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05FA2AE4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42D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減煙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DB1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日の喫煙本数を減らす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846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</w:t>
            </w:r>
          </w:p>
        </w:tc>
      </w:tr>
      <w:tr w:rsidR="00953E62" w:rsidRPr="00953E62" w14:paraId="2951E4A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EE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8C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8CB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4D179DCF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D5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血圧測定(Total response = 3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1BF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DF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662A69B1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022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血圧の測定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0B5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血圧を測定す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CAEC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</w:t>
            </w:r>
          </w:p>
        </w:tc>
      </w:tr>
      <w:tr w:rsidR="00953E62" w:rsidRPr="00953E62" w14:paraId="654C3FEB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0B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82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E1E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01A2C924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4E1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生活リズム改善（Total response = 2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D4E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19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7B5805E3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1589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生活の規則化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01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規則正しい生活リズムを送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087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42D26BBB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D66A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夜更かしの停止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19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夜更かしをやめ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1F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953E62" w:rsidRPr="00953E62" w14:paraId="15673DB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01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CF3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71C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15F588B9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406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 xml:space="preserve">サブテーマ：援助要請行動(Total </w:t>
            </w:r>
            <w:proofErr w:type="spellStart"/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resepose</w:t>
            </w:r>
            <w:proofErr w:type="spellEnd"/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 xml:space="preserve"> = 2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0A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B4F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25A275D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ADE9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専門家とのコミュニケーション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97E2C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専門家に会いに来る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6D8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</w:t>
            </w:r>
          </w:p>
        </w:tc>
      </w:tr>
      <w:tr w:rsidR="00953E62" w:rsidRPr="00953E62" w14:paraId="692BA1FA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725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890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1EE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4D537152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EEB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サブテーマ：行動の試行 (Total response = 1)</w:t>
            </w:r>
          </w:p>
        </w:tc>
        <w:tc>
          <w:tcPr>
            <w:tcW w:w="2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508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355A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953E62" w:rsidRPr="00953E62" w14:paraId="3CBE165C" w14:textId="77777777" w:rsidTr="00953E62">
        <w:trPr>
          <w:trHeight w:val="360"/>
        </w:trPr>
        <w:tc>
          <w:tcPr>
            <w:tcW w:w="2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3667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　行動の試行</w:t>
            </w:r>
          </w:p>
        </w:tc>
        <w:tc>
          <w:tcPr>
            <w:tcW w:w="2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6B834" w14:textId="77777777" w:rsidR="00953E62" w:rsidRPr="00953E62" w:rsidRDefault="00953E62" w:rsidP="00953E62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何か一つでも健康行動を試してみる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71DD" w14:textId="77777777" w:rsidR="00953E62" w:rsidRPr="00953E62" w:rsidRDefault="00953E62" w:rsidP="00953E62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953E6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</w:tbl>
    <w:p w14:paraId="636C908D" w14:textId="77777777" w:rsidR="00953E62" w:rsidRPr="006F077C" w:rsidRDefault="00953E62">
      <w:pPr>
        <w:rPr>
          <w:rFonts w:ascii="ＭＳ Ｐゴシック" w:eastAsia="ＭＳ Ｐゴシック" w:hAnsi="ＭＳ Ｐゴシック"/>
        </w:rPr>
      </w:pPr>
    </w:p>
    <w:sectPr w:rsidR="00953E62" w:rsidRPr="006F077C" w:rsidSect="006F077C"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dirty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77C"/>
    <w:rsid w:val="000F167F"/>
    <w:rsid w:val="002B14D9"/>
    <w:rsid w:val="002D1F1F"/>
    <w:rsid w:val="003E1959"/>
    <w:rsid w:val="00404543"/>
    <w:rsid w:val="005C340F"/>
    <w:rsid w:val="006073DE"/>
    <w:rsid w:val="006F077C"/>
    <w:rsid w:val="00953E62"/>
    <w:rsid w:val="00A606C5"/>
    <w:rsid w:val="00B63228"/>
    <w:rsid w:val="00D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463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934</Words>
  <Characters>5327</Characters>
  <Application>Microsoft Macintosh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zaki Takashi</dc:creator>
  <cp:keywords/>
  <dc:description/>
  <cp:lastModifiedBy>Shimazaki Takashi</cp:lastModifiedBy>
  <cp:revision>8</cp:revision>
  <dcterms:created xsi:type="dcterms:W3CDTF">2021-12-27T08:05:00Z</dcterms:created>
  <dcterms:modified xsi:type="dcterms:W3CDTF">2022-05-12T07:21:00Z</dcterms:modified>
</cp:coreProperties>
</file>